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257165" cy="1085786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7080" cy="10857960"/>
                          <a:chOff x="0" y="0"/>
                          <a:chExt cx="5257080" cy="108579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257080" cy="1085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13760" y="227160"/>
                            <a:ext cx="5142960" cy="9143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ind w:left="720" w:hanging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i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Table S1: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i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Protein peaks differentially expressed between pancreatic adenocarcinoma (PC)  v. disease control (DC) and healthy volunteer (HV) serum in “Training cohort”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i/>
                                  <w:szCs w:val="24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Results for PC v. DC</w:t>
                                <w:t>Results for PC v. HV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/>
                                  <w:i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m/z</w:t>
                                <w:t>ROC AUC</w:t>
                                <w:t>P value</w:t>
                                <w:t>m/z</w:t>
                                <w:t>ROC AUC</w:t>
                                <w:t>P value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3879</w:t>
                                <w:t>0.64</w:t>
                                <w:t>0.023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3879</w:t>
                                <w:t>0.62</w:t>
                                <w:t>0.046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4102</w:t>
                                <w:t>0.62</w:t>
                                <w:t>0.049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4557</w:t>
                                <w:t>0.64</w:t>
                                <w:t>0.014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4557</w:t>
                                <w:t>0.65</w:t>
                                <w:t>0.013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6420</w:t>
                                <w:t>0.65</w:t>
                                <w:t>0.013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4699</w:t>
                                <w:t>0.64</w:t>
                                <w:t>0.026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6618</w:t>
                                <w:t>0.68</w:t>
                                <w:t>0.002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a,b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6420</w:t>
                                <w:t>0.66</w:t>
                                <w:t>0.008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a,b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8451</w:t>
                                <w:t>0.75</w:t>
                                <w:t>&lt;0.001</w:t>
                                <w:t>6618</w:t>
                                <w:t>0.71</w:t>
                                <w:t>0.001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8558</w:t>
                                <w:t>0.86</w:t>
                                <w:t>&lt;0.001</w:t>
                                <w:t>7923</w:t>
                                <w:t>0.64</w:t>
                                <w:t>0.028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8614</w:t>
                                <w:t>0.82</w:t>
                                <w:t>&lt;0.001</w:t>
                                <w:t>8451</w:t>
                                <w:t>0.77</w:t>
                                <w:t>&lt;0.001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b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8749</w:t>
                                <w:t>0.66</w:t>
                                <w:t>0.005</w:t>
                                <w:t>8558</w:t>
                                <w:t>0.81</w:t>
                                <w:t>&lt;0.001</w:t>
                                <w:t>8916</w:t>
                                <w:t>0.66</w:t>
                                <w:t>0.008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8614</w:t>
                                <w:t>0.7</w:t>
                                <w:t>0.001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b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9137</w:t>
                                <w:t>0.65</w:t>
                                <w:t>0.010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8916</w:t>
                                <w:t>0.72</w:t>
                                <w:t>&lt;0.001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9694</w:t>
                                <w:t>0.66</w:t>
                                <w:t>0.007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9137</w:t>
                                <w:t>0.73</w:t>
                                <w:t>&lt;0.001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a,b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9916</w:t>
                                <w:t>0.65</w:t>
                                <w:t>0.010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9422</w:t>
                                <w:t>0.65</w:t>
                                <w:t>0.013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12561</w:t>
                                <w:t>0.62</w:t>
                                <w:t>0.04</w:t>
                                <w:t>9626</w:t>
                                <w:t>0.66</w:t>
                                <w:t>0.010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a,b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12862</w:t>
                                <w:t>0.63</w:t>
                                <w:t>0.029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9694</w:t>
                                <w:t>0.74</w:t>
                                <w:t>&lt;0.001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a,b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16989</w:t>
                                <w:t>0.8</w:t>
                                <w:t>&lt;0.001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b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9916</w:t>
                                <w:t>0.75</w:t>
                                <w:t>&lt;0.001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17062</w:t>
                                <w:t>0.8</w:t>
                                <w:t>&lt;0.001</w:t>
                                <w:t>12862</w:t>
                                <w:t>0.69</w:t>
                                <w:t>0.002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a,b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17132</w:t>
                                <w:t>0.87</w:t>
                                <w:t>&lt;0.001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b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16989</w:t>
                                <w:t>0.81</w:t>
                                <w:t>&lt;0.001</w:t>
                                <w:t>17247</w:t>
                                <w:t>0.84</w:t>
                                <w:t>&lt;0.001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b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17062</w:t>
                                <w:t>0.79</w:t>
                                <w:t>&lt;0.001</w:t>
                                <w:t> </w:t>
                                <w:t> </w:t>
                                <w:t> </w:t>
                                <w:t>17132</w:t>
                                <w:t>0.81</w:t>
                                <w:t>&lt;0.001</w:t>
                                <w:t> </w:t>
                                <w:t> </w:t>
                                <w:t> </w:t>
                                <w:t>17247</w:t>
                                <w:t>0.69</w:t>
                                <w:t>0.002</w:t>
                                <w:t> </w:t>
                                <w:t> </w:t>
                                <w:t> 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i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m/z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 xml:space="preserve"> is mass to charge of individual proteins.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vertAlign w:val="superscript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 xml:space="preserve">a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 xml:space="preserve">Increased expression in pancreatic adenocarcinoma samples following univariate analysis. 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vertAlign w:val="superscript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AU" w:bidi="ar-SA"/>
                                </w:rPr>
                                <w:t xml:space="preserve">b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AU" w:bidi="ar-SA"/>
                                </w:rPr>
                                <w:t>Peaks included in the candidate biomarker training models following logistic regression and 10-fold cross validation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vertAlign w:val="superscript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b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AU" w:bidi="ar-SA"/>
                                </w:rPr>
                                <w:t>Peaks included in the candidate biomarker training models following logistic regression and 10-fold cross validation.  The numbers in superscript indicate the number of times this protein was identified by the 10 fold techniqu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3.95pt;height:854.95pt" coordorigin="0,0" coordsize="8279,17099">
                <v:rect id="shape_0" stroked="f" o:allowincell="f" style="position:absolute;left:0;top:0;width:8278;height:1709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179;top:358;width:8098;height:1439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ind w:left="720" w:hanging="0"/>
                          <w:jc w:val="both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i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Table S1: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szCs w:val="24"/>
                            <w:i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Protein peaks differentially expressed between pancreatic adenocarcinoma (PC)  v. disease control (DC) and healthy volunteer (HV) serum in “Training cohort”.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i/>
                            <w:szCs w:val="24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Results for PC v. DC</w:t>
                          <w:t>Results for PC v. HV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b/>
                            <w:i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m/z</w:t>
                          <w:t>ROC AUC</w:t>
                          <w:t>P value</w:t>
                          <w:t>m/z</w:t>
                          <w:t>ROC AUC</w:t>
                          <w:t>P value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3879</w:t>
                          <w:t>0.64</w:t>
                          <w:t>0.023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a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3879</w:t>
                          <w:t>0.62</w:t>
                          <w:t>0.046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a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4102</w:t>
                          <w:t>0.62</w:t>
                          <w:t>0.049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a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4557</w:t>
                          <w:t>0.64</w:t>
                          <w:t>0.014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a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4557</w:t>
                          <w:t>0.65</w:t>
                          <w:t>0.013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a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6420</w:t>
                          <w:t>0.65</w:t>
                          <w:t>0.013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a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4699</w:t>
                          <w:t>0.64</w:t>
                          <w:t>0.026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a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6618</w:t>
                          <w:t>0.68</w:t>
                          <w:t>0.002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a,b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6420</w:t>
                          <w:t>0.66</w:t>
                          <w:t>0.008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a,b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8451</w:t>
                          <w:t>0.75</w:t>
                          <w:t>&lt;0.001</w:t>
                          <w:t>6618</w:t>
                          <w:t>0.71</w:t>
                          <w:t>0.001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a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8558</w:t>
                          <w:t>0.86</w:t>
                          <w:t>&lt;0.001</w:t>
                          <w:t>7923</w:t>
                          <w:t>0.64</w:t>
                          <w:t>0.028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a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8614</w:t>
                          <w:t>0.82</w:t>
                          <w:t>&lt;0.001</w:t>
                          <w:t>8451</w:t>
                          <w:t>0.77</w:t>
                          <w:t>&lt;0.001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b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8749</w:t>
                          <w:t>0.66</w:t>
                          <w:t>0.005</w:t>
                          <w:t>8558</w:t>
                          <w:t>0.81</w:t>
                          <w:t>&lt;0.001</w:t>
                          <w:t>8916</w:t>
                          <w:t>0.66</w:t>
                          <w:t>0.008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a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8614</w:t>
                          <w:t>0.7</w:t>
                          <w:t>0.001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b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9137</w:t>
                          <w:t>0.65</w:t>
                          <w:t>0.010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a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8916</w:t>
                          <w:t>0.72</w:t>
                          <w:t>&lt;0.001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a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9694</w:t>
                          <w:t>0.66</w:t>
                          <w:t>0.007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a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9137</w:t>
                          <w:t>0.73</w:t>
                          <w:t>&lt;0.001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a,b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9916</w:t>
                          <w:t>0.65</w:t>
                          <w:t>0.010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a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9422</w:t>
                          <w:t>0.65</w:t>
                          <w:t>0.013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a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12561</w:t>
                          <w:t>0.62</w:t>
                          <w:t>0.04</w:t>
                          <w:t>9626</w:t>
                          <w:t>0.66</w:t>
                          <w:t>0.010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a,b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12862</w:t>
                          <w:t>0.63</w:t>
                          <w:t>0.029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a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9694</w:t>
                          <w:t>0.74</w:t>
                          <w:t>&lt;0.001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a,b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16989</w:t>
                          <w:t>0.8</w:t>
                          <w:t>&lt;0.001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b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9916</w:t>
                          <w:t>0.75</w:t>
                          <w:t>&lt;0.001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a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17062</w:t>
                          <w:t>0.8</w:t>
                          <w:t>&lt;0.001</w:t>
                          <w:t>12862</w:t>
                          <w:t>0.69</w:t>
                          <w:t>0.002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a,b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17132</w:t>
                          <w:t>0.87</w:t>
                          <w:t>&lt;0.001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b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16989</w:t>
                          <w:t>0.81</w:t>
                          <w:t>&lt;0.001</w:t>
                          <w:t>17247</w:t>
                          <w:t>0.84</w:t>
                          <w:t>&lt;0.001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b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17062</w:t>
                          <w:t>0.79</w:t>
                          <w:t>&lt;0.001</w:t>
                          <w:t> </w:t>
                          <w:t> </w:t>
                          <w:t> </w:t>
                          <w:t>17132</w:t>
                          <w:t>0.81</w:t>
                          <w:t>&lt;0.001</w:t>
                          <w:t> </w:t>
                          <w:t> </w:t>
                          <w:t> </w:t>
                          <w:t>17247</w:t>
                          <w:t>0.69</w:t>
                          <w:t>0.002</w:t>
                          <w:t> </w:t>
                          <w:t> </w:t>
                          <w:t> </w:t>
                        </w:r>
                        <w:r>
                          <w:rPr>
                            <w:kern w:val="2"/>
                            <w:sz w:val="24"/>
                            <w:szCs w:val="24"/>
                            <w:i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m/z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 xml:space="preserve"> is mass to charge of individual proteins. 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vertAlign w:val="superscript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 xml:space="preserve">a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 xml:space="preserve">Increased expression in pancreatic adenocarcinoma samples following univariate analysis.  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vertAlign w:val="superscript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AU" w:bidi="ar-SA"/>
                          </w:rPr>
                          <w:t xml:space="preserve">b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AU" w:bidi="ar-SA"/>
                          </w:rPr>
                          <w:t>Peaks included in the candidate biomarker training models following logistic regression and 10-fold cross validation.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.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vertAlign w:val="superscript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b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AU" w:bidi="ar-SA"/>
                          </w:rPr>
                          <w:t>Peaks included in the candidate biomarker training models following logistic regression and 10-fold cross validation.  The numbers in superscript indicate the number of times this protein was identified by the 10 fold technique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23:27:00Z</dcterms:created>
  <dc:creator>Ross Smith</dc:creator>
  <dc:description/>
  <cp:keywords/>
  <dc:language>en-US</dc:language>
  <cp:lastModifiedBy>Ross Smith</cp:lastModifiedBy>
  <dcterms:modified xsi:type="dcterms:W3CDTF">2010-05-14T01:53:00Z</dcterms:modified>
  <cp:revision>3</cp:revision>
  <dc:subject/>
  <dc:title> </dc:title>
</cp:coreProperties>
</file>